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60A" w:rsidRPr="00772722" w:rsidRDefault="00B375B8" w:rsidP="00F02D2B">
      <w:pPr>
        <w:spacing w:line="240" w:lineRule="auto"/>
        <w:rPr>
          <w:rFonts w:ascii="Arial" w:hAnsi="Arial" w:cs="Arial"/>
          <w:b/>
          <w:szCs w:val="20"/>
        </w:rPr>
      </w:pPr>
      <w:r w:rsidRPr="00772722">
        <w:rPr>
          <w:rFonts w:ascii="Arial" w:hAnsi="Arial" w:cs="Arial"/>
          <w:b/>
          <w:szCs w:val="20"/>
        </w:rPr>
        <w:t xml:space="preserve">Table </w:t>
      </w:r>
      <w:r w:rsidR="00881940">
        <w:rPr>
          <w:rFonts w:ascii="Arial" w:hAnsi="Arial" w:cs="Arial"/>
          <w:b/>
          <w:szCs w:val="20"/>
        </w:rPr>
        <w:t>S</w:t>
      </w:r>
      <w:bookmarkStart w:id="0" w:name="_GoBack"/>
      <w:bookmarkEnd w:id="0"/>
      <w:r w:rsidR="00D1007D">
        <w:rPr>
          <w:rFonts w:ascii="Arial" w:hAnsi="Arial" w:cs="Arial"/>
          <w:b/>
          <w:szCs w:val="20"/>
        </w:rPr>
        <w:t>1</w:t>
      </w:r>
      <w:r w:rsidR="000B460A" w:rsidRPr="00772722">
        <w:rPr>
          <w:rFonts w:ascii="Arial" w:hAnsi="Arial" w:cs="Arial"/>
          <w:b/>
          <w:szCs w:val="20"/>
        </w:rPr>
        <w:t>: Changes in serum protein levels in patients as compared to healthy controls (PD: Post Diagnosis, HC: Healthy Controls, RC: Recurrence, RM: Remission)</w:t>
      </w:r>
      <w:r w:rsidR="00062CA5">
        <w:rPr>
          <w:rFonts w:ascii="Arial" w:hAnsi="Arial" w:cs="Arial"/>
          <w:b/>
          <w:szCs w:val="20"/>
        </w:rPr>
        <w:t>. The p-values are adjusted for multiple testing using FDR method.</w:t>
      </w:r>
    </w:p>
    <w:tbl>
      <w:tblPr>
        <w:tblW w:w="7619" w:type="dxa"/>
        <w:tblInd w:w="93" w:type="dxa"/>
        <w:tblLook w:val="04A0" w:firstRow="1" w:lastRow="0" w:firstColumn="1" w:lastColumn="0" w:noHBand="0" w:noVBand="1"/>
      </w:tblPr>
      <w:tblGrid>
        <w:gridCol w:w="1454"/>
        <w:gridCol w:w="950"/>
        <w:gridCol w:w="835"/>
        <w:gridCol w:w="383"/>
        <w:gridCol w:w="961"/>
        <w:gridCol w:w="835"/>
        <w:gridCol w:w="383"/>
        <w:gridCol w:w="983"/>
        <w:gridCol w:w="835"/>
      </w:tblGrid>
      <w:tr w:rsidR="00735F30" w:rsidRPr="00772722" w:rsidTr="00635D0E">
        <w:trPr>
          <w:trHeight w:val="330"/>
        </w:trPr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rotein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D/HC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-val</w:t>
            </w:r>
          </w:p>
        </w:tc>
        <w:tc>
          <w:tcPr>
            <w:tcW w:w="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C/HC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-val</w:t>
            </w:r>
          </w:p>
        </w:tc>
        <w:tc>
          <w:tcPr>
            <w:tcW w:w="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M/HC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F30" w:rsidRPr="00772722" w:rsidRDefault="00735F30" w:rsidP="00735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727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-val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1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3.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1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E-0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R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3.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3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6.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E-0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45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DGF-AB/B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E-0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5E-0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E-04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DGF-A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4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E-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5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D40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.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7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3E-04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GFBP-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4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Fa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L-6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2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4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3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0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pt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.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4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2.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1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VCAM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7E-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D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42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L-4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-SELECT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39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PAI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6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4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MP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0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NFRI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GFBP-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4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G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1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CAM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24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GFBP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2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L-2R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3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MP-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45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15-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1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Pr="00790D25" w:rsidRDefault="00CB71CB" w:rsidP="00790D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790D25">
              <w:rPr>
                <w:b/>
                <w:color w:val="000000"/>
              </w:rPr>
              <w:t>0.04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1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gp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E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NT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MP-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IL-1RI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P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0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P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P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O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4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GFBP-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3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PN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  <w:tc>
          <w:tcPr>
            <w:tcW w:w="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GFBP-7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</w:tr>
      <w:tr w:rsidR="00CB71CB" w:rsidRPr="00772722" w:rsidTr="00AB4670">
        <w:trPr>
          <w:trHeight w:val="287"/>
        </w:trPr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GF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CB" w:rsidRDefault="00CB71CB" w:rsidP="00790D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9</w:t>
            </w:r>
          </w:p>
        </w:tc>
      </w:tr>
    </w:tbl>
    <w:p w:rsidR="001C246D" w:rsidRPr="00772722" w:rsidRDefault="000B460A" w:rsidP="001C246D">
      <w:pPr>
        <w:spacing w:line="240" w:lineRule="auto"/>
        <w:rPr>
          <w:rFonts w:ascii="Arial" w:hAnsi="Arial" w:cs="Arial"/>
          <w:b/>
          <w:szCs w:val="20"/>
        </w:rPr>
      </w:pPr>
      <w:r w:rsidRPr="00772722">
        <w:rPr>
          <w:rFonts w:ascii="Arial" w:hAnsi="Arial" w:cs="Arial"/>
          <w:b/>
          <w:szCs w:val="20"/>
        </w:rPr>
        <w:br w:type="page"/>
      </w:r>
      <w:r w:rsidR="004A58A0">
        <w:rPr>
          <w:rFonts w:ascii="Arial" w:hAnsi="Arial" w:cs="Arial"/>
          <w:b/>
          <w:szCs w:val="20"/>
        </w:rPr>
        <w:lastRenderedPageBreak/>
        <w:t xml:space="preserve">Table </w:t>
      </w:r>
      <w:r w:rsidR="009C2608">
        <w:rPr>
          <w:rFonts w:ascii="Arial" w:hAnsi="Arial" w:cs="Arial"/>
          <w:b/>
          <w:szCs w:val="20"/>
        </w:rPr>
        <w:t>S</w:t>
      </w:r>
      <w:r w:rsidR="00D1007D">
        <w:rPr>
          <w:rFonts w:ascii="Arial" w:hAnsi="Arial" w:cs="Arial"/>
          <w:b/>
          <w:szCs w:val="20"/>
        </w:rPr>
        <w:t>2</w:t>
      </w:r>
      <w:r w:rsidRPr="001C246D">
        <w:rPr>
          <w:rFonts w:ascii="Arial" w:hAnsi="Arial" w:cs="Arial"/>
          <w:b/>
          <w:szCs w:val="20"/>
        </w:rPr>
        <w:t xml:space="preserve">: Changes in serum protein levels in </w:t>
      </w:r>
      <w:r w:rsidR="0036015D" w:rsidRPr="001C246D">
        <w:rPr>
          <w:rFonts w:ascii="Arial" w:hAnsi="Arial" w:cs="Arial"/>
          <w:b/>
          <w:szCs w:val="20"/>
        </w:rPr>
        <w:t xml:space="preserve">active cancer </w:t>
      </w:r>
      <w:r w:rsidRPr="001C246D">
        <w:rPr>
          <w:rFonts w:ascii="Arial" w:hAnsi="Arial" w:cs="Arial"/>
          <w:b/>
          <w:szCs w:val="20"/>
        </w:rPr>
        <w:t>patients as compared to Remission cases (PD: Post Diagnosis, RC: Recurrence, RM: Remission)</w:t>
      </w:r>
      <w:r w:rsidR="001C246D" w:rsidRPr="001C246D">
        <w:rPr>
          <w:rFonts w:ascii="Arial" w:hAnsi="Arial" w:cs="Arial"/>
          <w:b/>
          <w:szCs w:val="20"/>
        </w:rPr>
        <w:t xml:space="preserve">. </w:t>
      </w:r>
      <w:r w:rsidR="001C246D">
        <w:rPr>
          <w:rFonts w:ascii="Arial" w:hAnsi="Arial" w:cs="Arial"/>
          <w:b/>
          <w:szCs w:val="20"/>
        </w:rPr>
        <w:t>The p-values are adjusted for multiple testing using FDR method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98"/>
        <w:gridCol w:w="1475"/>
        <w:gridCol w:w="1018"/>
      </w:tblGrid>
      <w:tr w:rsidR="00B05C9D" w:rsidRPr="00B05C9D" w:rsidTr="00B05C9D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C9D" w:rsidRPr="00B05C9D" w:rsidRDefault="00B05C9D" w:rsidP="00B05C9D">
            <w:pPr>
              <w:spacing w:after="0" w:line="18" w:lineRule="atLeast"/>
              <w:contextualSpacing/>
              <w:rPr>
                <w:rFonts w:ascii="Arial" w:hAnsi="Arial" w:cs="Arial"/>
                <w:b/>
                <w:bCs/>
                <w:sz w:val="24"/>
                <w:szCs w:val="24"/>
                <w:lang w:eastAsia="en-US"/>
              </w:rPr>
            </w:pPr>
            <w:r w:rsidRPr="00B05C9D">
              <w:rPr>
                <w:rFonts w:ascii="Arial" w:hAnsi="Arial" w:cs="Arial"/>
                <w:b/>
                <w:sz w:val="24"/>
                <w:szCs w:val="24"/>
                <w:lang w:eastAsia="en-US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5C9D" w:rsidRPr="00B05C9D" w:rsidRDefault="00B05C9D" w:rsidP="00B05C9D">
            <w:pPr>
              <w:spacing w:after="0" w:line="18" w:lineRule="atLeast"/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US"/>
              </w:rPr>
            </w:pPr>
            <w:r w:rsidRPr="00B05C9D">
              <w:rPr>
                <w:rFonts w:eastAsia="Times New Roman"/>
                <w:b/>
                <w:sz w:val="24"/>
                <w:szCs w:val="24"/>
                <w:lang w:eastAsia="en-US"/>
              </w:rPr>
              <w:t>(PD+RC)/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5C9D" w:rsidRPr="00B05C9D" w:rsidRDefault="00B05C9D" w:rsidP="00B05C9D">
            <w:pPr>
              <w:spacing w:after="0" w:line="18" w:lineRule="atLeast"/>
              <w:contextualSpacing/>
              <w:jc w:val="center"/>
              <w:rPr>
                <w:rFonts w:eastAsia="Times New Roman"/>
                <w:b/>
                <w:sz w:val="24"/>
                <w:szCs w:val="24"/>
                <w:lang w:eastAsia="en-US"/>
              </w:rPr>
            </w:pPr>
            <w:r w:rsidRPr="00B05C9D">
              <w:rPr>
                <w:rFonts w:eastAsia="Times New Roman"/>
                <w:b/>
                <w:sz w:val="24"/>
                <w:szCs w:val="24"/>
                <w:lang w:eastAsia="en-US"/>
              </w:rPr>
              <w:t>adj-pval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E-03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DGF.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M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1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GFB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O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TNF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DGF.AB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ICAM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IL.1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IL.2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7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7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7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O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7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VCAM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GFBP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7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9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9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IL.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9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M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GFBP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C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MP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CD4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.SEL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GFB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IL.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gp1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9</w:t>
            </w:r>
          </w:p>
        </w:tc>
      </w:tr>
      <w:tr w:rsidR="00B05C9D" w:rsidRPr="00B05C9D" w:rsidTr="00B05C9D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PAI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9D" w:rsidRPr="00B05C9D" w:rsidRDefault="00B05C9D" w:rsidP="00B05C9D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05C9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9</w:t>
            </w:r>
          </w:p>
        </w:tc>
      </w:tr>
    </w:tbl>
    <w:p w:rsidR="00E36781" w:rsidRPr="00772722" w:rsidRDefault="00D1007D" w:rsidP="00E3678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2300C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</w:t>
      </w:r>
      <w:r w:rsidR="00E36781" w:rsidRPr="00772722">
        <w:rPr>
          <w:rFonts w:ascii="Arial" w:hAnsi="Arial" w:cs="Arial"/>
          <w:b/>
          <w:sz w:val="20"/>
          <w:szCs w:val="20"/>
        </w:rPr>
        <w:t xml:space="preserve">: </w:t>
      </w:r>
      <w:r w:rsidR="004A58A0">
        <w:rPr>
          <w:rFonts w:ascii="Arial" w:hAnsi="Arial" w:cs="Arial"/>
          <w:b/>
          <w:sz w:val="20"/>
          <w:szCs w:val="20"/>
        </w:rPr>
        <w:t xml:space="preserve">AUC values of </w:t>
      </w:r>
      <w:r w:rsidR="004A58A0" w:rsidRPr="00772722">
        <w:rPr>
          <w:rFonts w:ascii="Arial" w:hAnsi="Arial" w:cs="Arial"/>
          <w:b/>
          <w:sz w:val="20"/>
          <w:szCs w:val="20"/>
        </w:rPr>
        <w:t>56 Mode</w:t>
      </w:r>
      <w:r w:rsidR="004A58A0">
        <w:rPr>
          <w:rFonts w:ascii="Arial" w:hAnsi="Arial" w:cs="Arial"/>
          <w:b/>
          <w:sz w:val="20"/>
          <w:szCs w:val="20"/>
        </w:rPr>
        <w:t xml:space="preserve">ls (03 molecules in each model). </w:t>
      </w:r>
      <w:r w:rsidR="00E36781" w:rsidRPr="00772722">
        <w:rPr>
          <w:rFonts w:ascii="Arial" w:hAnsi="Arial" w:cs="Arial"/>
          <w:b/>
          <w:sz w:val="20"/>
          <w:szCs w:val="20"/>
        </w:rPr>
        <w:t>Multivariate analysis was performed for classification of healthy controls and patients (HC vs PD+RC)</w:t>
      </w:r>
      <w:r w:rsidR="004A58A0">
        <w:rPr>
          <w:rFonts w:ascii="Arial" w:hAnsi="Arial" w:cs="Arial"/>
          <w:b/>
          <w:sz w:val="20"/>
          <w:szCs w:val="20"/>
        </w:rPr>
        <w:t>.</w:t>
      </w:r>
    </w:p>
    <w:p w:rsidR="00E36781" w:rsidRPr="00772722" w:rsidRDefault="00E36781" w:rsidP="00E3678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5870" w:type="dxa"/>
        <w:tblLook w:val="04A0" w:firstRow="1" w:lastRow="0" w:firstColumn="1" w:lastColumn="0" w:noHBand="0" w:noVBand="1"/>
      </w:tblPr>
      <w:tblGrid>
        <w:gridCol w:w="960"/>
        <w:gridCol w:w="309"/>
        <w:gridCol w:w="1339"/>
        <w:gridCol w:w="212"/>
        <w:gridCol w:w="925"/>
        <w:gridCol w:w="296"/>
        <w:gridCol w:w="945"/>
        <w:gridCol w:w="352"/>
        <w:gridCol w:w="366"/>
        <w:gridCol w:w="445"/>
        <w:gridCol w:w="56"/>
      </w:tblGrid>
      <w:tr w:rsidR="00C638AA" w:rsidRPr="00772722" w:rsidTr="00F106D0">
        <w:trPr>
          <w:trHeight w:val="300"/>
        </w:trPr>
        <w:tc>
          <w:tcPr>
            <w:tcW w:w="12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638AA" w:rsidRPr="00772722" w:rsidRDefault="00C638AA" w:rsidP="00735F30">
            <w:pPr>
              <w:spacing w:after="0" w:line="240" w:lineRule="auto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SNo.</w:t>
            </w:r>
          </w:p>
        </w:tc>
        <w:tc>
          <w:tcPr>
            <w:tcW w:w="15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38AA" w:rsidRPr="00772722" w:rsidRDefault="00C638AA" w:rsidP="00735F30">
            <w:pPr>
              <w:spacing w:after="0" w:line="240" w:lineRule="auto"/>
              <w:rPr>
                <w:rFonts w:eastAsia="Times New Roman" w:cs="Calibri"/>
                <w:lang w:eastAsia="en-US"/>
              </w:rPr>
            </w:pPr>
            <w:r w:rsidRPr="00772722">
              <w:rPr>
                <w:rFonts w:eastAsia="Times New Roman" w:cs="Calibri"/>
                <w:lang w:eastAsia="en-US"/>
              </w:rPr>
              <w:t>Mol1</w:t>
            </w:r>
          </w:p>
        </w:tc>
        <w:tc>
          <w:tcPr>
            <w:tcW w:w="122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638AA" w:rsidRPr="00772722" w:rsidRDefault="00C638AA" w:rsidP="00735F30">
            <w:pPr>
              <w:spacing w:after="0" w:line="240" w:lineRule="auto"/>
              <w:rPr>
                <w:rFonts w:eastAsia="Times New Roman" w:cs="Calibri"/>
                <w:lang w:eastAsia="en-US"/>
              </w:rPr>
            </w:pPr>
            <w:r w:rsidRPr="00772722">
              <w:rPr>
                <w:rFonts w:eastAsia="Times New Roman" w:cs="Calibri"/>
                <w:lang w:eastAsia="en-US"/>
              </w:rPr>
              <w:t>Mol2</w:t>
            </w:r>
          </w:p>
        </w:tc>
        <w:tc>
          <w:tcPr>
            <w:tcW w:w="11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638AA" w:rsidRPr="00772722" w:rsidRDefault="00C638AA" w:rsidP="00735F30">
            <w:pPr>
              <w:spacing w:after="0" w:line="240" w:lineRule="auto"/>
              <w:rPr>
                <w:rFonts w:eastAsia="Times New Roman" w:cs="Calibri"/>
                <w:lang w:eastAsia="en-US"/>
              </w:rPr>
            </w:pPr>
            <w:r w:rsidRPr="00772722">
              <w:rPr>
                <w:rFonts w:eastAsia="Times New Roman" w:cs="Calibri"/>
                <w:lang w:eastAsia="en-US"/>
              </w:rPr>
              <w:t>Mol3</w:t>
            </w:r>
          </w:p>
        </w:tc>
        <w:tc>
          <w:tcPr>
            <w:tcW w:w="69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638AA" w:rsidRPr="00772722" w:rsidRDefault="00C638AA" w:rsidP="00735F30">
            <w:pPr>
              <w:spacing w:after="0" w:line="240" w:lineRule="auto"/>
              <w:rPr>
                <w:rFonts w:eastAsia="Times New Roman" w:cs="Calibri"/>
                <w:lang w:eastAsia="en-US"/>
              </w:rPr>
            </w:pPr>
            <w:r w:rsidRPr="00772722">
              <w:rPr>
                <w:rFonts w:eastAsia="Times New Roman" w:cs="Calibri"/>
                <w:lang w:eastAsia="en-US"/>
              </w:rPr>
              <w:t>AUC</w:t>
            </w:r>
          </w:p>
        </w:tc>
      </w:tr>
      <w:tr w:rsidR="00C835DC" w:rsidRPr="00C835DC" w:rsidTr="00F106D0">
        <w:trPr>
          <w:gridAfter w:val="2"/>
          <w:wAfter w:w="496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D52ACB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33</w:t>
            </w:r>
          </w:p>
        </w:tc>
      </w:tr>
      <w:tr w:rsidR="00C835DC" w:rsidRPr="00C835DC" w:rsidTr="00F106D0">
        <w:trPr>
          <w:gridAfter w:val="2"/>
          <w:wAfter w:w="496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29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28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22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18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1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7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15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8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0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9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0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0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0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06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2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03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9</w:t>
            </w:r>
            <w:r w:rsidR="00E72356">
              <w:rPr>
                <w:rFonts w:eastAsia="Times New Roman"/>
                <w:lang w:eastAsia="en-US"/>
              </w:rPr>
              <w:t>00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4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99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93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91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9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8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89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19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8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0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8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8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2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76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75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4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75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72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72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7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6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8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63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29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63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0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59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58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2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5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5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4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BBB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54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54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PDGF-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4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7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4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8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32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39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2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0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25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lastRenderedPageBreak/>
              <w:t>4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23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2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22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12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4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1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06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804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7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97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8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A1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96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49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94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84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83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2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CRP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75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46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4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43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AA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22</w:t>
            </w:r>
          </w:p>
        </w:tc>
      </w:tr>
      <w:tr w:rsidR="00C835DC" w:rsidRPr="00C835DC" w:rsidTr="00F106D0">
        <w:trPr>
          <w:gridAfter w:val="1"/>
          <w:wAfter w:w="51" w:type="dxa"/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5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Fa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sTNFRII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IGFBP-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5DC" w:rsidRPr="00C835DC" w:rsidRDefault="00C835DC" w:rsidP="00C835DC">
            <w:pPr>
              <w:spacing w:after="0" w:line="240" w:lineRule="auto"/>
              <w:rPr>
                <w:rFonts w:eastAsia="Times New Roman"/>
                <w:lang w:eastAsia="en-US"/>
              </w:rPr>
            </w:pPr>
            <w:r w:rsidRPr="00C835DC">
              <w:rPr>
                <w:rFonts w:eastAsia="Times New Roman"/>
                <w:lang w:eastAsia="en-US"/>
              </w:rPr>
              <w:t>0.717</w:t>
            </w:r>
          </w:p>
        </w:tc>
      </w:tr>
    </w:tbl>
    <w:p w:rsidR="00C835DC" w:rsidRPr="00772722" w:rsidRDefault="00C835DC" w:rsidP="00600B43">
      <w:pPr>
        <w:rPr>
          <w:rFonts w:ascii="Arial" w:hAnsi="Arial" w:cs="Arial"/>
          <w:b/>
          <w:sz w:val="20"/>
          <w:szCs w:val="20"/>
        </w:rPr>
      </w:pPr>
    </w:p>
    <w:sectPr w:rsidR="00C835DC" w:rsidRPr="00772722" w:rsidSect="00B05C9D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125F" w:rsidRDefault="00CE125F" w:rsidP="008B08B1">
      <w:pPr>
        <w:spacing w:after="0" w:line="240" w:lineRule="auto"/>
      </w:pPr>
      <w:r>
        <w:separator/>
      </w:r>
    </w:p>
  </w:endnote>
  <w:endnote w:type="continuationSeparator" w:id="0">
    <w:p w:rsidR="00CE125F" w:rsidRDefault="00CE125F" w:rsidP="008B0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125F" w:rsidRDefault="00CE125F" w:rsidP="008B08B1">
      <w:pPr>
        <w:spacing w:after="0" w:line="240" w:lineRule="auto"/>
      </w:pPr>
      <w:r>
        <w:separator/>
      </w:r>
    </w:p>
  </w:footnote>
  <w:footnote w:type="continuationSeparator" w:id="0">
    <w:p w:rsidR="00CE125F" w:rsidRDefault="00CE125F" w:rsidP="008B0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9541DD"/>
    <w:multiLevelType w:val="multilevel"/>
    <w:tmpl w:val="1C8EC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5E4C50FC"/>
    <w:multiLevelType w:val="hybridMultilevel"/>
    <w:tmpl w:val="E43427B0"/>
    <w:lvl w:ilvl="0" w:tplc="A502D6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D461A"/>
    <w:rsid w:val="00027D4A"/>
    <w:rsid w:val="00042A91"/>
    <w:rsid w:val="00062CA5"/>
    <w:rsid w:val="00090E30"/>
    <w:rsid w:val="00097E27"/>
    <w:rsid w:val="000B460A"/>
    <w:rsid w:val="000B733A"/>
    <w:rsid w:val="000D2AD8"/>
    <w:rsid w:val="000E3678"/>
    <w:rsid w:val="000F15D2"/>
    <w:rsid w:val="000F7EE5"/>
    <w:rsid w:val="00127E95"/>
    <w:rsid w:val="00136B1E"/>
    <w:rsid w:val="00147A5F"/>
    <w:rsid w:val="001744E6"/>
    <w:rsid w:val="00175F20"/>
    <w:rsid w:val="001C246D"/>
    <w:rsid w:val="002300C9"/>
    <w:rsid w:val="00274183"/>
    <w:rsid w:val="002804C2"/>
    <w:rsid w:val="00282F1D"/>
    <w:rsid w:val="002A609A"/>
    <w:rsid w:val="002E2FAF"/>
    <w:rsid w:val="00313C51"/>
    <w:rsid w:val="00346676"/>
    <w:rsid w:val="00346F6C"/>
    <w:rsid w:val="0036015D"/>
    <w:rsid w:val="00364E34"/>
    <w:rsid w:val="003811E2"/>
    <w:rsid w:val="00382915"/>
    <w:rsid w:val="00386169"/>
    <w:rsid w:val="00393EDE"/>
    <w:rsid w:val="003D5114"/>
    <w:rsid w:val="003D6E0A"/>
    <w:rsid w:val="003E43D4"/>
    <w:rsid w:val="00457900"/>
    <w:rsid w:val="00464241"/>
    <w:rsid w:val="004719DD"/>
    <w:rsid w:val="004A58A0"/>
    <w:rsid w:val="004C6BCB"/>
    <w:rsid w:val="004D34FE"/>
    <w:rsid w:val="004E1FC3"/>
    <w:rsid w:val="004E55AC"/>
    <w:rsid w:val="00503CA2"/>
    <w:rsid w:val="00516D8B"/>
    <w:rsid w:val="00533740"/>
    <w:rsid w:val="005413B0"/>
    <w:rsid w:val="00547B2A"/>
    <w:rsid w:val="00591DAA"/>
    <w:rsid w:val="005967B4"/>
    <w:rsid w:val="005A3C7C"/>
    <w:rsid w:val="005A5A0F"/>
    <w:rsid w:val="005C18F2"/>
    <w:rsid w:val="005D541A"/>
    <w:rsid w:val="00600B43"/>
    <w:rsid w:val="00613953"/>
    <w:rsid w:val="006271FB"/>
    <w:rsid w:val="0062738C"/>
    <w:rsid w:val="00635D0E"/>
    <w:rsid w:val="00644FDE"/>
    <w:rsid w:val="0064758D"/>
    <w:rsid w:val="0065008D"/>
    <w:rsid w:val="0068513A"/>
    <w:rsid w:val="006C0F6E"/>
    <w:rsid w:val="006E0B6B"/>
    <w:rsid w:val="006E3F5B"/>
    <w:rsid w:val="006F19E8"/>
    <w:rsid w:val="006F79D6"/>
    <w:rsid w:val="006F7CBD"/>
    <w:rsid w:val="00731BAA"/>
    <w:rsid w:val="0073265D"/>
    <w:rsid w:val="00735F30"/>
    <w:rsid w:val="00772722"/>
    <w:rsid w:val="007852EB"/>
    <w:rsid w:val="00786CE1"/>
    <w:rsid w:val="00790D25"/>
    <w:rsid w:val="007A4189"/>
    <w:rsid w:val="007D2968"/>
    <w:rsid w:val="007E04A4"/>
    <w:rsid w:val="007E1795"/>
    <w:rsid w:val="00847B27"/>
    <w:rsid w:val="008727FB"/>
    <w:rsid w:val="00881940"/>
    <w:rsid w:val="00891CB7"/>
    <w:rsid w:val="00892FBC"/>
    <w:rsid w:val="008960AB"/>
    <w:rsid w:val="008A2152"/>
    <w:rsid w:val="008A387B"/>
    <w:rsid w:val="008B08B1"/>
    <w:rsid w:val="008B367D"/>
    <w:rsid w:val="008C3085"/>
    <w:rsid w:val="008D140B"/>
    <w:rsid w:val="008F516F"/>
    <w:rsid w:val="008F6660"/>
    <w:rsid w:val="00950AC8"/>
    <w:rsid w:val="009534D5"/>
    <w:rsid w:val="00980EE3"/>
    <w:rsid w:val="009B069E"/>
    <w:rsid w:val="009C2608"/>
    <w:rsid w:val="009E60B0"/>
    <w:rsid w:val="00A427B8"/>
    <w:rsid w:val="00A63BC9"/>
    <w:rsid w:val="00A81CEA"/>
    <w:rsid w:val="00A90F37"/>
    <w:rsid w:val="00A97A15"/>
    <w:rsid w:val="00AA616A"/>
    <w:rsid w:val="00AB4670"/>
    <w:rsid w:val="00AC7E45"/>
    <w:rsid w:val="00AE5510"/>
    <w:rsid w:val="00AE7D75"/>
    <w:rsid w:val="00AF1DC6"/>
    <w:rsid w:val="00AF2AD2"/>
    <w:rsid w:val="00B05C9D"/>
    <w:rsid w:val="00B25710"/>
    <w:rsid w:val="00B33E0B"/>
    <w:rsid w:val="00B36141"/>
    <w:rsid w:val="00B375B8"/>
    <w:rsid w:val="00B63036"/>
    <w:rsid w:val="00B641F8"/>
    <w:rsid w:val="00BB05DA"/>
    <w:rsid w:val="00BB3F3A"/>
    <w:rsid w:val="00C306C1"/>
    <w:rsid w:val="00C4013E"/>
    <w:rsid w:val="00C423AC"/>
    <w:rsid w:val="00C638AA"/>
    <w:rsid w:val="00C825D0"/>
    <w:rsid w:val="00C835DC"/>
    <w:rsid w:val="00C8374B"/>
    <w:rsid w:val="00CB71CB"/>
    <w:rsid w:val="00CE0B56"/>
    <w:rsid w:val="00CE125F"/>
    <w:rsid w:val="00CE2F3D"/>
    <w:rsid w:val="00CF645A"/>
    <w:rsid w:val="00CF7705"/>
    <w:rsid w:val="00D1007D"/>
    <w:rsid w:val="00D52ACB"/>
    <w:rsid w:val="00DA3465"/>
    <w:rsid w:val="00DB2116"/>
    <w:rsid w:val="00DB36A4"/>
    <w:rsid w:val="00DC211C"/>
    <w:rsid w:val="00E36781"/>
    <w:rsid w:val="00E40582"/>
    <w:rsid w:val="00E65D77"/>
    <w:rsid w:val="00E72356"/>
    <w:rsid w:val="00E8242A"/>
    <w:rsid w:val="00EC19E8"/>
    <w:rsid w:val="00EC7335"/>
    <w:rsid w:val="00ED55B9"/>
    <w:rsid w:val="00ED5ECB"/>
    <w:rsid w:val="00EE1B05"/>
    <w:rsid w:val="00EF46DE"/>
    <w:rsid w:val="00EF7807"/>
    <w:rsid w:val="00F02D2B"/>
    <w:rsid w:val="00F106D0"/>
    <w:rsid w:val="00F2293B"/>
    <w:rsid w:val="00F30FA1"/>
    <w:rsid w:val="00F34CC3"/>
    <w:rsid w:val="00F41F14"/>
    <w:rsid w:val="00FB5701"/>
    <w:rsid w:val="00FD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F4B98B3-1B05-4E22-AC0C-BD3CF42F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EDE"/>
    <w:pPr>
      <w:spacing w:after="200" w:line="276" w:lineRule="auto"/>
    </w:pPr>
    <w:rPr>
      <w:rFonts w:eastAsia="SimSu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locked/>
    <w:rsid w:val="00393EDE"/>
    <w:rPr>
      <w:rFonts w:ascii="Tahoma" w:eastAsia="SimSun" w:hAnsi="Tahoma"/>
      <w:sz w:val="16"/>
    </w:rPr>
  </w:style>
  <w:style w:type="paragraph" w:styleId="BalloonText">
    <w:name w:val="Balloon Text"/>
    <w:basedOn w:val="Normal"/>
    <w:link w:val="BalloonTextChar"/>
    <w:uiPriority w:val="99"/>
    <w:rsid w:val="00393EDE"/>
    <w:pPr>
      <w:spacing w:after="0" w:line="240" w:lineRule="auto"/>
    </w:pPr>
    <w:rPr>
      <w:rFonts w:ascii="Tahoma" w:hAnsi="Tahoma"/>
      <w:sz w:val="16"/>
      <w:szCs w:val="16"/>
      <w:lang w:eastAsia="en-US"/>
    </w:rPr>
  </w:style>
  <w:style w:type="character" w:customStyle="1" w:styleId="TitleChar">
    <w:name w:val="Title Char"/>
    <w:link w:val="Title"/>
    <w:uiPriority w:val="99"/>
    <w:locked/>
    <w:rsid w:val="00393EDE"/>
    <w:rPr>
      <w:rFonts w:ascii="Cambria" w:eastAsia="SimSun" w:hAnsi="Cambria"/>
      <w:color w:val="16365C"/>
      <w:spacing w:val="5"/>
      <w:kern w:val="28"/>
      <w:sz w:val="52"/>
    </w:rPr>
  </w:style>
  <w:style w:type="paragraph" w:styleId="Title">
    <w:name w:val="Title"/>
    <w:basedOn w:val="Normal"/>
    <w:next w:val="Normal"/>
    <w:link w:val="TitleChar"/>
    <w:uiPriority w:val="99"/>
    <w:qFormat/>
    <w:rsid w:val="00393EDE"/>
    <w:pPr>
      <w:pBdr>
        <w:bottom w:val="single" w:sz="8" w:space="4" w:color="4F81BD"/>
      </w:pBdr>
      <w:spacing w:after="300" w:line="240" w:lineRule="auto"/>
    </w:pPr>
    <w:rPr>
      <w:rFonts w:ascii="Cambria" w:hAnsi="Cambria"/>
      <w:color w:val="16365C"/>
      <w:spacing w:val="5"/>
      <w:kern w:val="28"/>
      <w:sz w:val="52"/>
      <w:szCs w:val="52"/>
      <w:lang w:eastAsia="en-US"/>
    </w:rPr>
  </w:style>
  <w:style w:type="character" w:customStyle="1" w:styleId="BalloonTextChar1">
    <w:name w:val="Balloon Text Char1"/>
    <w:uiPriority w:val="99"/>
    <w:semiHidden/>
    <w:rsid w:val="00393EDE"/>
    <w:rPr>
      <w:rFonts w:ascii="Tahoma" w:eastAsia="SimSun" w:hAnsi="Tahoma"/>
      <w:sz w:val="16"/>
      <w:lang w:eastAsia="zh-CN"/>
    </w:rPr>
  </w:style>
  <w:style w:type="character" w:customStyle="1" w:styleId="TitleChar1">
    <w:name w:val="Title Char1"/>
    <w:uiPriority w:val="99"/>
    <w:rsid w:val="00393EDE"/>
    <w:rPr>
      <w:rFonts w:ascii="Cambria" w:hAnsi="Cambria"/>
      <w:color w:val="17365D"/>
      <w:spacing w:val="5"/>
      <w:kern w:val="28"/>
      <w:sz w:val="52"/>
      <w:lang w:eastAsia="zh-CN"/>
    </w:rPr>
  </w:style>
  <w:style w:type="character" w:styleId="Hyperlink">
    <w:name w:val="Hyperlink"/>
    <w:uiPriority w:val="99"/>
    <w:rsid w:val="00393ED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93EDE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uiPriority w:val="99"/>
    <w:rsid w:val="00393EDE"/>
  </w:style>
  <w:style w:type="character" w:customStyle="1" w:styleId="ref-journal1">
    <w:name w:val="ref-journal1"/>
    <w:uiPriority w:val="99"/>
    <w:rsid w:val="00393EDE"/>
    <w:rPr>
      <w:i/>
    </w:rPr>
  </w:style>
  <w:style w:type="character" w:customStyle="1" w:styleId="ref-vol1">
    <w:name w:val="ref-vol1"/>
    <w:uiPriority w:val="99"/>
    <w:rsid w:val="00393EDE"/>
    <w:rPr>
      <w:b/>
    </w:rPr>
  </w:style>
  <w:style w:type="paragraph" w:styleId="Header">
    <w:name w:val="header"/>
    <w:basedOn w:val="Normal"/>
    <w:link w:val="HeaderChar"/>
    <w:uiPriority w:val="99"/>
    <w:rsid w:val="008B08B1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B08B1"/>
    <w:rPr>
      <w:rFonts w:ascii="Calibri" w:eastAsia="SimSun" w:hAnsi="Calibri"/>
      <w:lang w:eastAsia="zh-CN"/>
    </w:rPr>
  </w:style>
  <w:style w:type="paragraph" w:styleId="Footer">
    <w:name w:val="footer"/>
    <w:basedOn w:val="Normal"/>
    <w:link w:val="FooterChar"/>
    <w:uiPriority w:val="99"/>
    <w:rsid w:val="008B08B1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B08B1"/>
    <w:rPr>
      <w:rFonts w:ascii="Calibri" w:eastAsia="SimSun" w:hAnsi="Calibri"/>
      <w:lang w:eastAsia="zh-CN"/>
    </w:rPr>
  </w:style>
  <w:style w:type="table" w:styleId="LightShading-Accent4">
    <w:name w:val="Light Shading Accent 4"/>
    <w:basedOn w:val="TableNormal"/>
    <w:uiPriority w:val="99"/>
    <w:rsid w:val="008B08B1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6">
    <w:name w:val="Light Shading Accent 6"/>
    <w:basedOn w:val="TableNormal"/>
    <w:uiPriority w:val="99"/>
    <w:rsid w:val="004E1FC3"/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MediumShading1-Accent6">
    <w:name w:val="Medium Shading 1 Accent 6"/>
    <w:basedOn w:val="TableNormal"/>
    <w:uiPriority w:val="99"/>
    <w:rsid w:val="005C18F2"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613953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C83D29-8506-4142-990A-E7F05C2E1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4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Sharma</dc:creator>
  <cp:keywords/>
  <dc:description/>
  <cp:lastModifiedBy>Ashok Sharma</cp:lastModifiedBy>
  <cp:revision>60</cp:revision>
  <cp:lastPrinted>2012-12-17T13:44:00Z</cp:lastPrinted>
  <dcterms:created xsi:type="dcterms:W3CDTF">2011-11-16T21:52:00Z</dcterms:created>
  <dcterms:modified xsi:type="dcterms:W3CDTF">2013-10-03T20:21:00Z</dcterms:modified>
</cp:coreProperties>
</file>